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4"/>
        </w:rPr>
        <w:t>The ethical bodies that approved the study in the various center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the Chinese People's Liberation Army General Hospital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ug clinical research IRB of Peking University Third Hospital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China-Japan Friendship Hospital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Ethic committee of Capital Medical University affiliated Beijing Friendship Hospital 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306 Military Hospital of China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First Hospital of Jilin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Second Hospital of Jilin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 Committee of Shengjing Hospital of China Medical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thic committee of North Hospital of Shenyang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Medical Ethics Committee, the First Affiliated Hospital of Dalian Medical University 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Medical Ethics Committee, the Second Affiliated Hospital of Dalian Medical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the First Hospital of Shanxi Medical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the Second Hospital of Shanxi Medical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EC, Henan Provincial People’s Hospital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Trial Ethics Committee/IRB of Qingdao Municipal Hospital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l Ethics Committee of the Affiliated Hospital of Medical College of Qingdao University 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Zhongshan Hospital, Fudan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Huashan Hospital, Fudan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 committee of Renji Hospital affiliated to Shanghai Jiaotong University School of Medicine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RB/ Ethics Committee of Shanghai First People's Hospital 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Changzheng Hospital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ional Review Boards of the First Affiliated Hospital of Nanjing Medical University, Jiangsu Province Hospital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Nanjing Drum Tower Hospital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</w:t>
      </w:r>
      <w:r>
        <w:rPr>
          <w:rStyle w:val="Style111"/>
          <w:rFonts w:eastAsia="微软雅黑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Style111"/>
          <w:rFonts w:eastAsia="微软雅黑" w:cs="Times New Roman" w:ascii="Times New Roman" w:hAnsi="Times New Roman"/>
          <w:b w:val="false"/>
          <w:color w:val="000000"/>
          <w:sz w:val="24"/>
          <w:szCs w:val="24"/>
        </w:rPr>
        <w:t>the Second Affiliated Hospital of Soochow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the First Affiliated Hospital of Zhejiang University School of Medicine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the Second Affiliated Hospital of Zhejiang University School of Medicine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Zhejiang Provincial People' s Hospital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the First Affiliated Hospital of Anhui Medical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the Second Affiliated Hospital of Anhui Medical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the First Affiliated Hospital of Fujian Medical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Ethics Committee of Guangdong General Hospital, Guangdong Academy of Medical Sciences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Affiliated Hospital of Guangdong Medical College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Renmin Hospital of Wuhan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Second Xiangya Hospital of Central South University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the First Affiliated hospital of Guangxi Medical University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the Second Affiliated Hospital of Kunming Medical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Daping Hospital, Third Military Medical University, Chongqing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West China Hospital of Sichuan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chuan Academy of Medical Sciences &amp; Sichuan Provincial People's Hospital Medical ethic committee 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the First Affiliated Hospital of Xi'An Jiaotong China Hospital Sichuan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 Committee of Xijing Hospit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ourth Military Medical University 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 Committee of Tangdu Hospit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ourth Military Medical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 Committee of General Hospital, Ningxia University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First Affiliated Hospital of Xinjiang Medical University 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Changhai Hospital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ommittee of Ningbo No. 2 Hospital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thics Committee of t</w:t>
      </w:r>
      <w:r>
        <w:rPr>
          <w:rFonts w:cs="Times New Roman" w:ascii="Times New Roman" w:hAnsi="Times New Roman"/>
          <w:sz w:val="24"/>
          <w:szCs w:val="24"/>
        </w:rPr>
        <w:t>he Third Hospital of Hebei Medical U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iversity.</w:t>
      </w:r>
    </w:p>
    <w:p>
      <w:pPr>
        <w:pStyle w:val="Style15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Ethics Committee of Jiangxi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vincial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eople's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thics Committee of the First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ffiliated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</w:t>
      </w:r>
      <w:r>
        <w:rPr>
          <w:rFonts w:cs="Times New Roman" w:ascii="Times New Roman" w:hAnsi="Times New Roman"/>
          <w:sz w:val="24"/>
          <w:szCs w:val="24"/>
        </w:rPr>
        <w:t xml:space="preserve"> of Baotou Medical College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s Committee of Dalian Municipal Central Hospit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11">
    <w:name w:val="style11"/>
    <w:qFormat/>
    <w:rPr>
      <w:b/>
      <w:bCs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4:05:00Z</dcterms:created>
  <dc:creator>monster</dc:creator>
  <dc:description/>
  <dc:language>en-US</dc:language>
  <cp:lastModifiedBy>joseph</cp:lastModifiedBy>
  <dcterms:modified xsi:type="dcterms:W3CDTF">2015-12-17T04:05:00Z</dcterms:modified>
  <cp:revision>2</cp:revision>
  <dc:subject/>
  <dc:title/>
</cp:coreProperties>
</file>